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ABC" w:rsidRDefault="00A01975" w:rsidP="00C54A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="00C97CD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54ABC" w:rsidRPr="00ED5B5F">
        <w:rPr>
          <w:rFonts w:ascii="Times New Roman" w:hAnsi="Times New Roman" w:cs="Times New Roman"/>
          <w:b/>
          <w:sz w:val="24"/>
          <w:szCs w:val="24"/>
        </w:rPr>
        <w:t>.</w:t>
      </w:r>
      <w:r w:rsidR="00C54A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x Proportional Hazard Regression Analysis of Risk Factors and Survival to ICU Admission or Death</w:t>
      </w:r>
      <w:bookmarkStart w:id="0" w:name="_GoBack"/>
      <w:bookmarkEnd w:id="0"/>
    </w:p>
    <w:tbl>
      <w:tblPr>
        <w:tblW w:w="11061" w:type="dxa"/>
        <w:tblInd w:w="-725" w:type="dxa"/>
        <w:tblLook w:val="04A0" w:firstRow="1" w:lastRow="0" w:firstColumn="1" w:lastColumn="0" w:noHBand="0" w:noVBand="1"/>
      </w:tblPr>
      <w:tblGrid>
        <w:gridCol w:w="3818"/>
        <w:gridCol w:w="876"/>
        <w:gridCol w:w="876"/>
        <w:gridCol w:w="861"/>
        <w:gridCol w:w="1158"/>
        <w:gridCol w:w="976"/>
        <w:gridCol w:w="1073"/>
        <w:gridCol w:w="1423"/>
      </w:tblGrid>
      <w:tr w:rsidR="00C54ABC" w:rsidRPr="003E1F02" w:rsidTr="00DA5A5F">
        <w:trPr>
          <w:trHeight w:val="521"/>
        </w:trPr>
        <w:tc>
          <w:tcPr>
            <w:tcW w:w="38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Independent Variabl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A01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 xml:space="preserve">95% C.I. for </w:t>
            </w:r>
            <w:r w:rsidR="00A01975">
              <w:rPr>
                <w:rFonts w:ascii="Times New Roman" w:eastAsia="Times New Roman" w:hAnsi="Times New Roman" w:cs="Times New Roman"/>
                <w:b/>
              </w:rPr>
              <w:t>Hazard</w:t>
            </w:r>
            <w:r w:rsidRPr="004E13CD">
              <w:rPr>
                <w:rFonts w:ascii="Times New Roman" w:eastAsia="Times New Roman" w:hAnsi="Times New Roman" w:cs="Times New Roman"/>
                <w:b/>
              </w:rPr>
              <w:t xml:space="preserve"> Ratio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54ABC" w:rsidRPr="003E1F02" w:rsidTr="00DA5A5F">
        <w:trPr>
          <w:trHeight w:val="290"/>
        </w:trPr>
        <w:tc>
          <w:tcPr>
            <w:tcW w:w="38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S.E.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Wald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A01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</w:t>
            </w:r>
            <w:r w:rsidR="00A01975">
              <w:rPr>
                <w:rFonts w:ascii="Times New Roman" w:eastAsia="Times New Roman" w:hAnsi="Times New Roman" w:cs="Times New Roman"/>
                <w:b/>
              </w:rPr>
              <w:t xml:space="preserve">Hazard </w:t>
            </w:r>
            <w:r w:rsidRPr="004E13CD">
              <w:rPr>
                <w:rFonts w:ascii="Times New Roman" w:eastAsia="Times New Roman" w:hAnsi="Times New Roman" w:cs="Times New Roman"/>
                <w:b/>
              </w:rPr>
              <w:t>Ratio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Lower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Uppe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54ABC" w:rsidRPr="004E13CD" w:rsidRDefault="007B32AD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 xml:space="preserve">Temperature at Admission </w:t>
            </w:r>
            <w:r w:rsidRPr="003E1F02">
              <w:rPr>
                <w:rFonts w:ascii="Times New Roman" w:hAnsi="Times New Roman" w:cs="Times New Roman"/>
              </w:rPr>
              <w:t>( ̊ F 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8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5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5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6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upplemental O</w:t>
            </w:r>
            <w:r w:rsidRPr="007D0C5E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3E1F02">
              <w:rPr>
                <w:rFonts w:ascii="Times New Roman" w:eastAsia="Times New Roman" w:hAnsi="Times New Roman" w:cs="Times New Roman"/>
              </w:rPr>
              <w:t xml:space="preserve"> at Admission (L/min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8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6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6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A01975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01975">
              <w:rPr>
                <w:rFonts w:ascii="Times New Roman" w:eastAsia="Times New Roman" w:hAnsi="Times New Roman" w:cs="Times New Roman"/>
                <w:b/>
              </w:rPr>
              <w:t>.001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putum</w:t>
            </w:r>
            <w:r>
              <w:rPr>
                <w:rFonts w:ascii="Times New Roman" w:eastAsia="Times New Roman" w:hAnsi="Times New Roman" w:cs="Times New Roman"/>
              </w:rPr>
              <w:t xml:space="preserve"> Produc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93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16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3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1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97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A01975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1975">
              <w:rPr>
                <w:rFonts w:ascii="Times New Roman" w:eastAsia="Times New Roman" w:hAnsi="Times New Roman" w:cs="Times New Roman"/>
              </w:rPr>
              <w:t>.056</w:t>
            </w:r>
          </w:p>
        </w:tc>
      </w:tr>
      <w:tr w:rsidR="00C54ABC" w:rsidRPr="003E1F02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Insulin Dependent Diabetes Mellitu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1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7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94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4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1</w:t>
            </w:r>
          </w:p>
        </w:tc>
      </w:tr>
      <w:tr w:rsidR="00C54ABC" w:rsidRPr="003E1F02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79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6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7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A01975" w:rsidRDefault="00A01975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1975">
              <w:rPr>
                <w:rFonts w:ascii="Times New Roman" w:eastAsia="Times New Roman" w:hAnsi="Times New Roman" w:cs="Times New Roman"/>
              </w:rPr>
              <w:t>.295</w:t>
            </w:r>
          </w:p>
        </w:tc>
      </w:tr>
      <w:tr w:rsidR="00C54ABC" w:rsidRPr="003E1F02" w:rsidTr="007D0C5E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P Values &lt; .05 in bol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0C5E" w:rsidRPr="003E1F02" w:rsidTr="007D0C5E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7D0C5E" w:rsidRDefault="007D0C5E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.E. – standard error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7D0C5E" w:rsidRPr="003E1F02" w:rsidRDefault="007D0C5E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54ABC" w:rsidRPr="003E1F02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:rsidR="00C54ABC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7D0C5E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- oxyge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B734E" w:rsidRDefault="00A01975"/>
    <w:sectPr w:rsidR="00FB7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ABC"/>
    <w:rsid w:val="000225F2"/>
    <w:rsid w:val="004E13CD"/>
    <w:rsid w:val="007B32AD"/>
    <w:rsid w:val="007D0C5E"/>
    <w:rsid w:val="00A01975"/>
    <w:rsid w:val="00A93B2D"/>
    <w:rsid w:val="00C54ABC"/>
    <w:rsid w:val="00C97CD6"/>
    <w:rsid w:val="00DC6DAA"/>
    <w:rsid w:val="00E16ECE"/>
    <w:rsid w:val="00ED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7DFAA"/>
  <w15:chartTrackingRefBased/>
  <w15:docId w15:val="{F04F824D-C93B-45DE-990F-094CE0BF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e Arundel Medical Center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e, Justin J</dc:creator>
  <cp:keywords/>
  <dc:description/>
  <cp:lastModifiedBy>Turcotte, Justin J</cp:lastModifiedBy>
  <cp:revision>3</cp:revision>
  <dcterms:created xsi:type="dcterms:W3CDTF">2020-07-06T15:36:00Z</dcterms:created>
  <dcterms:modified xsi:type="dcterms:W3CDTF">2020-07-06T15:41:00Z</dcterms:modified>
</cp:coreProperties>
</file>